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5FDC" w:rsidRDefault="00D501A4">
      <w:pPr>
        <w:widowControl w:val="0"/>
        <w:autoSpaceDE w:val="0"/>
        <w:autoSpaceDN w:val="0"/>
        <w:adjustRightInd w:val="0"/>
        <w:spacing w:after="0" w:line="240" w:lineRule="auto"/>
      </w:pP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>
                <wp:simplePos x="0" y="0"/>
                <wp:positionH relativeFrom="column">
                  <wp:posOffset>841375</wp:posOffset>
                </wp:positionH>
                <wp:positionV relativeFrom="paragraph">
                  <wp:posOffset>2324735</wp:posOffset>
                </wp:positionV>
                <wp:extent cx="3420110" cy="0"/>
                <wp:effectExtent l="0" t="0" r="0" b="0"/>
                <wp:wrapNone/>
                <wp:docPr id="9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42011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2" o:spid="_x0000_s1026" type="#_x0000_t32" style="position:absolute;margin-left:66.25pt;margin-top:183.05pt;width:269.3pt;height:0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x7lKHwIAADwEAAAOAAAAZHJzL2Uyb0RvYy54bWysU8Fu2zAMvQ/YPwi6J7ZTr02MOEVhJ7t0&#10;a4B2H6BIsi1MlgRJiRMM+/dRShw022UYdpEpi3x8JB+Xj8deogO3TmhV4myaYsQV1UyotsTf3jaT&#10;OUbOE8WI1IqX+MQdflx9/LAcTMFnutOScYsARLliMCXuvDdFkjja8Z64qTZcwWOjbU88XG2bMEsG&#10;QO9lMkvT+2TQlhmrKXcO/tbnR7yK+E3DqX9pGsc9kiUGbj6eNp67cCarJSlaS0wn6IUG+QcWPREK&#10;kl6hauIJ2lvxB1QvqNVON35KdZ/ophGUxxqgmiz9rZrXjhgea4HmOHNtk/t/sPTrYWuRYCVeYKRI&#10;DyN62nsdM6NZaM9gXAFeldraUCA9qlfzrOl3h5SuOqJaHp3fTgZisxCR3ISEizOQZDd80Qx8CODH&#10;Xh0b2wdI6AI6xpGcriPhR48o/LzLoS8ZTI6ObwkpxkBjnf/MdY+CUWLnLRFt5yutFAxe2yymIYdn&#10;5wMtUowBIavSGyFlnL9UaIBU8yxNY4TTUrDwGvycbXeVtOhAgoTSh7SKqgG0Gzer94pFtI4Ttr7Y&#10;ngh5tsFfqoAHlQGfi3XWyI9FuljP1/N8ks/u15M8revJ06bKJ/eb7OFTfVdXVZ39DNSyvOgEY1wF&#10;dqNes/zv9HDZnLPSroq99iG5RY8NA7LjN5KOow3TPOtip9lpa8eRg0Sj82Wdwg68v4P9fulXvwAA&#10;AP//AwBQSwMEFAAGAAgAAAAhAHdgzh/eAAAACwEAAA8AAABkcnMvZG93bnJldi54bWxMj9FOwzAM&#10;Rd+R+IfISLyxtJsorGs6oQnEC1PF2AdkjWmrNk7VZGv79xgJib352tfXx9l2sp244OAbRwriRQQC&#10;qXSmoUrB8evt4RmED5qM7hyhghk9bPPbm0ynxo30iZdDqASHkE+1gjqEPpXSlzVa7ReuR+LZtxus&#10;DiyHSppBjxxuO7mMokRa3RBfqHWPuxrL9nC2jLHzxbyf5qJY2/3HK41t+35slbq/m142IAJO4d8M&#10;v/i8AzkzndyZjBcd69Xyka0KVkkSg2BH8hRzcfrryDyT1z/kPwAAAP//AwBQSwECLQAUAAYACAAA&#10;ACEAtoM4kv4AAADhAQAAEwAAAAAAAAAAAAAAAAAAAAAAW0NvbnRlbnRfVHlwZXNdLnhtbFBLAQIt&#10;ABQABgAIAAAAIQA4/SH/1gAAAJQBAAALAAAAAAAAAAAAAAAAAC8BAABfcmVscy8ucmVsc1BLAQIt&#10;ABQABgAIAAAAIQBEx7lKHwIAADwEAAAOAAAAAAAAAAAAAAAAAC4CAABkcnMvZTJvRG9jLnhtbFBL&#10;AQItABQABgAIAAAAIQB3YM4f3gAAAAsBAAAPAAAAAAAAAAAAAAAAAHkEAABkcnMvZG93bnJldi54&#10;bWxQSwUGAAAAAAQABADzAAAAhAUAAAAA&#10;" strokecolor="#0070c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810260</wp:posOffset>
                </wp:positionH>
                <wp:positionV relativeFrom="paragraph">
                  <wp:posOffset>1463675</wp:posOffset>
                </wp:positionV>
                <wp:extent cx="4572000" cy="0"/>
                <wp:effectExtent l="0" t="0" r="0" b="0"/>
                <wp:wrapNone/>
                <wp:docPr id="8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200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3" o:spid="_x0000_s1026" type="#_x0000_t32" style="position:absolute;margin-left:63.8pt;margin-top:115.25pt;width:5in;height: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FfCVHgIAADwEAAAOAAAAZHJzL2Uyb0RvYy54bWysU9uO2yAQfa/Uf0C8J7YTb5K14qxWdtKX&#10;bRtptx9AANuoGBCQOFHVf+9ALtq0L1XVFzx4Zs5czmH5dOwlOnDrhFYlzsYpRlxRzYRqS/ztbTNa&#10;YOQ8UYxIrXiJT9zhp9XHD8vBFHyiOy0ZtwhAlCsGU+LOe1MkiaMd74kba8MVOBtte+LhatuEWTIA&#10;ei+TSZrOkkFbZqym3Dn4W5+deBXxm4ZT/7VpHPdIlhh68/G08dyFM1ktSdFaYjpBL22Qf+iiJ0JB&#10;0RtUTTxBeyv+gOoFtdrpxo+p7hPdNILyOANMk6W/TfPaEcPjLLAcZ25rcv8Pln45bC0SrMRAlCI9&#10;UPS89zpWRtOwnsG4AqIqtbVhQHpUr+ZF0+8OKV11RLU8Br+dDORmISO5SwkXZ6DIbvisGcQQwI+7&#10;Oja2D5CwBXSMlJxulPCjRxR+5g9zoBmYo1dfQoprorHOf+K6R8EosfOWiLbzlVYKiNc2i2XI4cX5&#10;0BYprgmhqtIbIWXkXyo0lHi6yKBQcDktBQveeLHtrpIWHUiQUDpPq6gaQLsLs3qvWETrOGHri+2J&#10;kGcb4qUKeDAZ9HOxzhr58Zg+rhfrRT7KJ7P1KE/revS8qfLRbJPNH+ppXVV19jO0luVFJxjjKnR3&#10;1WuW/50eLi/nrLSbYm97SO7R48Kg2es3Nh2pDWyedbHT7LS1V8pBojH48pzCG3h/B/v9o1/9AgAA&#10;//8DAFBLAwQUAAYACAAAACEAuqY0N90AAAALAQAADwAAAGRycy9kb3ducmV2LnhtbEyPwU7DMBBE&#10;70j9B2srcaNOA5QS4lRVBeJCFVH6AW68JFHidRS7TfL3bCUkOM7s7OzbdDPaVlyw97UjBctFBAKp&#10;cKamUsHx6+1uDcIHTUa3jlDBhB422ewm1YlxA33i5RBKwSXkE62gCqFLpPRFhVb7heuQePbteqsD&#10;y76UptcDl9tWxlG0klbXxBcq3eGuwqI5nC1j7Hw+7ccpz5/t/uOVhqZ5PzZK3c7H7QuIgGP4C8MV&#10;n3cgY6aTO5PxomUdP604qiC+jx5BcGL9cHVOv47MUvn/h+wHAAD//wMAUEsBAi0AFAAGAAgAAAAh&#10;ALaDOJL+AAAA4QEAABMAAAAAAAAAAAAAAAAAAAAAAFtDb250ZW50X1R5cGVzXS54bWxQSwECLQAU&#10;AAYACAAAACEAOP0h/9YAAACUAQAACwAAAAAAAAAAAAAAAAAvAQAAX3JlbHMvLnJlbHNQSwECLQAU&#10;AAYACAAAACEAaRXwlR4CAAA8BAAADgAAAAAAAAAAAAAAAAAuAgAAZHJzL2Uyb0RvYy54bWxQSwEC&#10;LQAUAAYACAAAACEAuqY0N90AAAALAQAADwAAAAAAAAAAAAAAAAB4BAAAZHJzL2Rvd25yZXYueG1s&#10;UEsFBgAAAAAEAAQA8wAAAIIFAAAAAA==&#10;" strokecolor="#0070c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841375</wp:posOffset>
                </wp:positionH>
                <wp:positionV relativeFrom="paragraph">
                  <wp:posOffset>655320</wp:posOffset>
                </wp:positionV>
                <wp:extent cx="4572000" cy="0"/>
                <wp:effectExtent l="0" t="0" r="0" b="0"/>
                <wp:wrapNone/>
                <wp:docPr id="7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200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4" o:spid="_x0000_s1026" type="#_x0000_t32" style="position:absolute;margin-left:66.25pt;margin-top:51.6pt;width:5in;height: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NO0KHwIAADwEAAAOAAAAZHJzL2Uyb0RvYy54bWysU02P2yAQvVfqf0DcE9tZ7yZrxVmt7KSX&#10;bRtptz+AALZRMSAgcaKq/70DiaNNe6mqXvDgmXnz8R7Lp2Mv0YFbJ7QqcTZNMeKKaiZUW+Jvb5vJ&#10;AiPniWJEasVLfOIOP60+flgOpuAz3WnJuEUAolwxmBJ33psiSRzteE/cVBuuwNlo2xMPV9smzJIB&#10;0HuZzNL0IRm0ZcZqyp2Dv/XZiVcRv2k49V+bxnGPZImhNx9PG89dOJPVkhStJaYT9NIG+YcueiIU&#10;FL1C1cQTtLfiD6heUKudbvyU6j7RTSMojzPANFn62zSvHTE8zgLLcea6Jvf/YOmXw9YiwUo8x0iR&#10;Hih63nsdK6M8rGcwroCoSm1tGJAe1at50fS7Q0pXHVEtj8FvJwO5WchIblLCxRkoshs+awYxBPDj&#10;ro6N7QMkbAEdIyWnKyX86BGFn/n9HGgG5ujoS0gxJhrr/CeuexSMEjtviWg7X2mlgHhts1iGHF6c&#10;D22RYkwIVZXeCCkj/1KhocR3iwwKBZfTUrDgjRfb7ipp0YEECaXztIqqAbSbMKv3ikW0jhO2vtie&#10;CHm2IV6qgAeTQT8X66yRH4/p43qxXuSTfPawnuRpXU+eN1U+edhk8/v6rq6qOvsZWsvyohOMcRW6&#10;G/Wa5X+nh8vLOSvtqtjrHpJb9LgwaHb8xqYjtYHNsy52mp22dqQcJBqDL88pvIH3d7DfP/rVLwAA&#10;AP//AwBQSwMEFAAGAAgAAAAhAFC16LDcAAAACwEAAA8AAABkcnMvZG93bnJldi54bWxMT8tqwzAQ&#10;vBfyD2IDvTVyHVJS13IooaWXBpPHByjW1ja2VsZSYvvvu4FCc9uZnZ2ZTTejbcUVe187UvC8iEAg&#10;Fc7UVCo4HT+f1iB80GR06wgVTOhhk80eUp0YN9Aer4dQCjYhn2gFVQhdIqUvKrTaL1yHxLsf11sd&#10;GPalNL0e2Ny2Mo6iF2l1TZxQ6Q63FRbN4WK5xtbn026c8vzV7r4/aGiar1Oj1ON8fH8DEXAM/2K4&#10;1ecbyLjT2V3IeNEyXsYrlvIQLWMQrFivbsz5j5FZKu9/yH4BAAD//wMAUEsBAi0AFAAGAAgAAAAh&#10;ALaDOJL+AAAA4QEAABMAAAAAAAAAAAAAAAAAAAAAAFtDb250ZW50X1R5cGVzXS54bWxQSwECLQAU&#10;AAYACAAAACEAOP0h/9YAAACUAQAACwAAAAAAAAAAAAAAAAAvAQAAX3JlbHMvLnJlbHNQSwECLQAU&#10;AAYACAAAACEALjTtCh8CAAA8BAAADgAAAAAAAAAAAAAAAAAuAgAAZHJzL2Uyb0RvYy54bWxQSwEC&#10;LQAUAAYACAAAACEAULXosNwAAAALAQAADwAAAAAAAAAAAAAAAAB5BAAAZHJzL2Rvd25yZXYueG1s&#10;UEsFBgAAAAAEAAQA8wAAAIIFAAAAAA==&#10;" strokecolor="#0070c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3173730</wp:posOffset>
                </wp:positionH>
                <wp:positionV relativeFrom="paragraph">
                  <wp:posOffset>4823460</wp:posOffset>
                </wp:positionV>
                <wp:extent cx="200025" cy="0"/>
                <wp:effectExtent l="0" t="0" r="0" b="0"/>
                <wp:wrapNone/>
                <wp:docPr id="6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2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5" o:spid="_x0000_s1026" type="#_x0000_t32" style="position:absolute;margin-left:249.9pt;margin-top:379.8pt;width:15.7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8oUHwIAADsEAAAOAAAAZHJzL2Uyb0RvYy54bWysU8Fu2zAMvQ/YPwi6p7ZTJ02NOEVhJ7t0&#10;W4B2H6BIsi1MlgRJiRMM+/dRShw022UYdpEpi3x8JB+XT8deogO3TmhV4uwuxYgrqplQbYm/vW0m&#10;C4ycJ4oRqRUv8Yk7/LT6+GE5mIJPdacl4xYBiHLFYErceW+KJHG04z1xd9pwBY+Ntj3xcLVtwiwZ&#10;AL2XyTRN58mgLTNWU+4c/K3Pj3gV8ZuGU/+1aRz3SJYYuPl42njuwpmslqRoLTGdoBca5B9Y9EQo&#10;SHqFqoknaG/FH1C9oFY73fg7qvtEN42gPNYA1WTpb9W8dsTwWAs0x5lrm9z/g6VfDluLBCvxHCNF&#10;ehjR897rmBnNQnsG4wrwqtTWhgLpUb2aF02/O6R01RHV8uj8djIQm4WI5CYkXJyBJLvhs2bgQwA/&#10;9urY2D5AQhfQMY7kdB0JP3pE4SfMOJ3OMKLjU0KKMc5Y5z9x3aNglNh5S0Tb+UorBXPXNotZyOHF&#10;+cCKFGNASKr0RkgZxy8VGkp8v8jSNEY4LQULr8HP2XZXSYsOJCgofUirKBpAu3Gzeq9YROs4YeuL&#10;7YmQZxv8pQp4UBjwuVhnifx4TB/Xi/Uin+TT+XqSp3U9ed5U+WS+yR5m9X1dVXX2M1DL8qITjHEV&#10;2I1yzfK/k8Nlcc5Cuwr22ofkFj02DMiO30g6TjYM8yyLnWanrR0nDgqNzpdtCivw/g72+51f/QIA&#10;AP//AwBQSwMEFAAGAAgAAAAhANK9pr7fAAAACwEAAA8AAABkcnMvZG93bnJldi54bWxMj8FOwzAQ&#10;RO9I/IO1SNyoU0pLE+JUqAJxoYoo/QA33iZR4nUUu03y9ywSUjnu7OzM23Qz2lZcsPe1IwXzWQQC&#10;qXCmplLB4fv9YQ3CB01Gt45QwYQeNtntTaoT4wb6wss+lIJDyCdaQRVCl0jpiwqt9jPXIfHu5Hqr&#10;A499KU2vBw63rXyMopW0uiZuqHSH2wqLZn+2jLH1+bQbpzyP7e7zjYam+Tg0St3fja8vIAKO4WqG&#10;X3y+gYyZju5MxotWwVMcM3pQ8LyMVyDYsVzMFyCOf4rMUvn/h+wHAAD//wMAUEsBAi0AFAAGAAgA&#10;AAAhALaDOJL+AAAA4QEAABMAAAAAAAAAAAAAAAAAAAAAAFtDb250ZW50X1R5cGVzXS54bWxQSwEC&#10;LQAUAAYACAAAACEAOP0h/9YAAACUAQAACwAAAAAAAAAAAAAAAAAvAQAAX3JlbHMvLnJlbHNQSwEC&#10;LQAUAAYACAAAACEA6sfKFB8CAAA7BAAADgAAAAAAAAAAAAAAAAAuAgAAZHJzL2Uyb0RvYy54bWxQ&#10;SwECLQAUAAYACAAAACEA0r2mvt8AAAALAQAADwAAAAAAAAAAAAAAAAB5BAAAZHJzL2Rvd25yZXYu&#10;eG1sUEsFBgAAAAAEAAQA8wAAAIUFAAAAAA==&#10;" strokecolor="#0070c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>
                <wp:simplePos x="0" y="0"/>
                <wp:positionH relativeFrom="column">
                  <wp:posOffset>3373755</wp:posOffset>
                </wp:positionH>
                <wp:positionV relativeFrom="paragraph">
                  <wp:posOffset>4164330</wp:posOffset>
                </wp:positionV>
                <wp:extent cx="2873375" cy="850265"/>
                <wp:effectExtent l="0" t="0" r="0" b="0"/>
                <wp:wrapNone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3375" cy="8502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ffectLst/>
                        <a:extLst>
                          <a:ext uri="{91240B29-F687-4F45-9708-019B960494DF}">
                            <a14:hiddenLine xmlns:a14="http://schemas.microsoft.com/office/drawing/2010/main" w="50800" algn="ctr">
                              <a:solidFill>
                                <a:srgbClr val="00B05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808080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775268" w:rsidRDefault="00A51EA1" w:rsidP="00775268">
                            <w:pPr>
                              <w:rPr>
                                <w:rFonts w:ascii="Courier New" w:hAnsi="Courier New" w:cs="Courier New"/>
                                <w:b/>
                                <w:color w:val="00B05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color w:val="00B050"/>
                                <w:sz w:val="24"/>
                                <w:szCs w:val="24"/>
                              </w:rPr>
                              <w:t>LuxR-type DNA binding HTH domain</w:t>
                            </w:r>
                          </w:p>
                          <w:p w:rsidR="00FA23F7" w:rsidRPr="00FA23F7" w:rsidRDefault="00FA23F7" w:rsidP="00775268">
                            <w:pPr>
                              <w:rPr>
                                <w:rFonts w:ascii="Courier New" w:hAnsi="Courier New" w:cs="Courier New"/>
                                <w:b/>
                                <w:color w:val="0070C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b/>
                                <w:color w:val="0070C0"/>
                                <w:sz w:val="24"/>
                                <w:szCs w:val="24"/>
                              </w:rPr>
                              <w:t>Auto</w:t>
                            </w:r>
                            <w:r w:rsidR="00A51EA1">
                              <w:rPr>
                                <w:rFonts w:ascii="Courier New" w:hAnsi="Courier New" w:cs="Courier New"/>
                                <w:b/>
                                <w:color w:val="0070C0"/>
                                <w:sz w:val="24"/>
                                <w:szCs w:val="24"/>
                              </w:rPr>
                              <w:t>-</w:t>
                            </w:r>
                            <w:r>
                              <w:rPr>
                                <w:rFonts w:ascii="Courier New" w:hAnsi="Courier New" w:cs="Courier New"/>
                                <w:b/>
                                <w:color w:val="0070C0"/>
                                <w:sz w:val="24"/>
                                <w:szCs w:val="24"/>
                              </w:rPr>
                              <w:t>inducer binding domain</w:t>
                            </w:r>
                          </w:p>
                          <w:p w:rsidR="00FA23F7" w:rsidRDefault="00FA23F7" w:rsidP="00775268">
                            <w:pPr>
                              <w:rPr>
                                <w:rFonts w:ascii="Courier New" w:hAnsi="Courier New" w:cs="Courier New"/>
                                <w:b/>
                                <w:color w:val="00B050"/>
                                <w:sz w:val="24"/>
                                <w:szCs w:val="24"/>
                              </w:rPr>
                            </w:pPr>
                          </w:p>
                          <w:p w:rsidR="00FA23F7" w:rsidRDefault="00FA23F7" w:rsidP="00775268">
                            <w:pPr>
                              <w:rPr>
                                <w:rFonts w:ascii="Courier New" w:hAnsi="Courier New" w:cs="Courier New"/>
                                <w:b/>
                                <w:color w:val="00B050"/>
                                <w:sz w:val="24"/>
                                <w:szCs w:val="24"/>
                              </w:rPr>
                            </w:pPr>
                          </w:p>
                          <w:p w:rsidR="00FA23F7" w:rsidRPr="00FA23F7" w:rsidRDefault="00FA23F7" w:rsidP="00775268">
                            <w:pPr>
                              <w:rPr>
                                <w:rFonts w:ascii="Courier New" w:hAnsi="Courier New" w:cs="Courier New"/>
                                <w:b/>
                                <w:color w:val="00B050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265.65pt;margin-top:327.9pt;width:226.25pt;height:66.9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ox+dAQMAAFQGAAAOAAAAZHJzL2Uyb0RvYy54bWysVduO0zAQfUfiHyy/Z+OkSXPRpqjttghp&#10;uUi7iGc3cRqLxA62u+mC+HfGTq8gJAT0IfL4cmbmzJzp7at916InpjSXosDBDcGIiVJWXGwL/PFx&#10;7aUYaUNFRVspWIGfmcavZi9f3A59zkLZyLZiCgGI0PnQF7gxps99X5cN66i+kT0TcFhL1VEDptr6&#10;laIDoHetHxIy9Qepql7JkmkNu3fjIZ45/LpmpXlf15oZ1BYYYjPuq9x3Y7/+7JbmW0X7hpeHMOhf&#10;RNFRLsDpCeqOGop2iv8C1fFSSS1rc1PKzpd1zUvmcoBsAvJTNg8N7ZnLBcjR/Ykm/f9gy3dPHxTi&#10;VYFjjATtoESPbG/QQu7R1LIz9DqHSw89XDN72IYqu0x1fy/LzxoJuWyo2LK5UnJoGK0gusC+9C+e&#10;jjjagmyGt7ICN3RnpAPa16qz1AEZCNChSs+nythQStgM02QySSDEEs7SmITT2Lmg+fF1r7R5zWSH&#10;7KLACirv0OnTvTY2Gpofr1hnWra8WvO2dYbabpatQk8UumTtfgf0q2utsJeFtM9GxHGHuT4b3dAc&#10;QoalvWmDdz3wLQvCiCzCzFtP08SL1lHsZQlJPRJki2xKoiy6W3+34QZR3vCqYuKeC3bsxyD6s3of&#10;lDF2kutINEBdSUqAU9puQaClUWPxfps+IQsSO10AY1fpd9yAVFveQQWI/VmOaG5LvhKVWxvK23Ht&#10;X6fi+Ac+rmmZr2OSRJPUS5J44kWTFfEW6XrpzZfBdJqsFsvFKrimZeWo1v/OjAvkWDdryB1k99BU&#10;A6q4baBJnIUBBgOGRZiM+V6QiJQ0n7hpnERtu1oMfdlHKfCeHok8oY9EnB1f8HTI7UwVFODYTE5L&#10;Vj6jkMx+swfCrcA2snoGVUE4TjowimHRSPUVowHGWoH1lx1VDKP2jQBlZkEU2TnojChOQjDU5cnm&#10;8oSKEqAKbKB/3HJpxtm56xXfNuBpnAVCzkHNNXdCO0cFqVgDRpdL6jBm7Wy8tN2t85/B7AcAAAD/&#10;/wMAUEsDBBQABgAIAAAAIQALMMVm4QAAAAsBAAAPAAAAZHJzL2Rvd25yZXYueG1sTI/BToNAEIbv&#10;Jr7DZky82QWRQpGhMSYmRpMmreW+hSmg7C5ht4X69I4nvc1kvvzz/fl61r040+g6axDCRQCCTGXr&#10;zjQI+4+XuxSE88rUqreGEC7kYF1cX+Uqq+1ktnTe+UZwiHGZQmi9HzIpXdWSVm5hBzJ8O9pRK8/r&#10;2Mh6VBOH617eB8FSatUZ/tCqgZ5bqr52J41QJu+h95fjZvvwLV+n8K389PsS8fZmfnoE4Wn2fzD8&#10;6rM6FOx0sCdTO9EjxFEYMYqwjGPuwMQqjXg4ICTpKgFZ5PJ/h+IHAAD//wMAUEsBAi0AFAAGAAgA&#10;AAAhALaDOJL+AAAA4QEAABMAAAAAAAAAAAAAAAAAAAAAAFtDb250ZW50X1R5cGVzXS54bWxQSwEC&#10;LQAUAAYACAAAACEAOP0h/9YAAACUAQAACwAAAAAAAAAAAAAAAAAvAQAAX3JlbHMvLnJlbHNQSwEC&#10;LQAUAAYACAAAACEApKMfnQEDAABUBgAADgAAAAAAAAAAAAAAAAAuAgAAZHJzL2Uyb0RvYy54bWxQ&#10;SwECLQAUAAYACAAAACEACzDFZuEAAAALAQAADwAAAAAAAAAAAAAAAABbBQAAZHJzL2Rvd25yZXYu&#10;eG1sUEsFBgAAAAAEAAQA8wAAAGkGAAAAAA==&#10;" stroked="f" strokecolor="#00b050" strokeweight="4pt">
                <v:textbox>
                  <w:txbxContent>
                    <w:p w:rsidR="00775268" w:rsidRDefault="00A51EA1" w:rsidP="00775268">
                      <w:pPr>
                        <w:rPr>
                          <w:rFonts w:ascii="Courier New" w:hAnsi="Courier New" w:cs="Courier New"/>
                          <w:b/>
                          <w:color w:val="00B050"/>
                          <w:sz w:val="24"/>
                          <w:szCs w:val="24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color w:val="00B050"/>
                          <w:sz w:val="24"/>
                          <w:szCs w:val="24"/>
                        </w:rPr>
                        <w:t>LuxR-type DNA binding HTH domain</w:t>
                      </w:r>
                    </w:p>
                    <w:p w:rsidR="00FA23F7" w:rsidRPr="00FA23F7" w:rsidRDefault="00FA23F7" w:rsidP="00775268">
                      <w:pPr>
                        <w:rPr>
                          <w:rFonts w:ascii="Courier New" w:hAnsi="Courier New" w:cs="Courier New"/>
                          <w:b/>
                          <w:color w:val="0070C0"/>
                          <w:sz w:val="24"/>
                          <w:szCs w:val="24"/>
                        </w:rPr>
                      </w:pPr>
                      <w:r>
                        <w:rPr>
                          <w:rFonts w:ascii="Courier New" w:hAnsi="Courier New" w:cs="Courier New"/>
                          <w:b/>
                          <w:color w:val="0070C0"/>
                          <w:sz w:val="24"/>
                          <w:szCs w:val="24"/>
                        </w:rPr>
                        <w:t>Auto</w:t>
                      </w:r>
                      <w:r w:rsidR="00A51EA1">
                        <w:rPr>
                          <w:rFonts w:ascii="Courier New" w:hAnsi="Courier New" w:cs="Courier New"/>
                          <w:b/>
                          <w:color w:val="0070C0"/>
                          <w:sz w:val="24"/>
                          <w:szCs w:val="24"/>
                        </w:rPr>
                        <w:t>-</w:t>
                      </w:r>
                      <w:r>
                        <w:rPr>
                          <w:rFonts w:ascii="Courier New" w:hAnsi="Courier New" w:cs="Courier New"/>
                          <w:b/>
                          <w:color w:val="0070C0"/>
                          <w:sz w:val="24"/>
                          <w:szCs w:val="24"/>
                        </w:rPr>
                        <w:t>inducer binding domain</w:t>
                      </w:r>
                    </w:p>
                    <w:p w:rsidR="00FA23F7" w:rsidRDefault="00FA23F7" w:rsidP="00775268">
                      <w:pPr>
                        <w:rPr>
                          <w:rFonts w:ascii="Courier New" w:hAnsi="Courier New" w:cs="Courier New"/>
                          <w:b/>
                          <w:color w:val="00B050"/>
                          <w:sz w:val="24"/>
                          <w:szCs w:val="24"/>
                        </w:rPr>
                      </w:pPr>
                    </w:p>
                    <w:p w:rsidR="00FA23F7" w:rsidRDefault="00FA23F7" w:rsidP="00775268">
                      <w:pPr>
                        <w:rPr>
                          <w:rFonts w:ascii="Courier New" w:hAnsi="Courier New" w:cs="Courier New"/>
                          <w:b/>
                          <w:color w:val="00B050"/>
                          <w:sz w:val="24"/>
                          <w:szCs w:val="24"/>
                        </w:rPr>
                      </w:pPr>
                    </w:p>
                    <w:p w:rsidR="00FA23F7" w:rsidRPr="00FA23F7" w:rsidRDefault="00FA23F7" w:rsidP="00775268">
                      <w:pPr>
                        <w:rPr>
                          <w:rFonts w:ascii="Courier New" w:hAnsi="Courier New" w:cs="Courier New"/>
                          <w:b/>
                          <w:color w:val="00B050"/>
                          <w:sz w:val="24"/>
                          <w:szCs w:val="24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3173730</wp:posOffset>
                </wp:positionH>
                <wp:positionV relativeFrom="paragraph">
                  <wp:posOffset>4304030</wp:posOffset>
                </wp:positionV>
                <wp:extent cx="200025" cy="0"/>
                <wp:effectExtent l="0" t="0" r="0" b="0"/>
                <wp:wrapNone/>
                <wp:docPr id="4" name="AutoShap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0002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7" o:spid="_x0000_s1026" type="#_x0000_t32" style="position:absolute;margin-left:249.9pt;margin-top:338.9pt;width:15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jDKpIAIAADsEAAAOAAAAZHJzL2Uyb0RvYy54bWysU01v2zAMvQ/YfxB0T2ynTpoacYrOTnbp&#10;ugDtfoAiybYwWRIkJU4w7L+PUj7QbJdh2EWmLPLxkXxcPB56ifbcOqFVibNxihFXVDOh2hJ/e1uP&#10;5hg5TxQjUite4iN3+HH58cNiMAWf6E5Lxi0CEOWKwZS4894USeJox3vixtpwBY+Ntj3xcLVtwiwZ&#10;AL2XySRNZ8mgLTNWU+4c/K1Pj3gZ8ZuGU/+1aRz3SJYYuPl42nhuw5ksF6RoLTGdoGca5B9Y9EQo&#10;SHqFqoknaGfFH1C9oFY73fgx1X2im0ZQHmuAarL0t2peO2J4rAWa48y1Te7/wdKX/cYiwUqcY6RI&#10;DyN62nkdM6P70J7BuAK8KrWxoUB6UK/mWdPvDilddUS1PDq/HQ3EZiEiuQkJF2cgyXb4ohn4EMCP&#10;vTo0tg+Q0AV0iCM5XkfCDx5R+AkzTidTjOjlKSHFJc5Y5z9z3aNglNh5S0Tb+UorBXPXNotZyP7Z&#10;+cCKFJeAkFTptZAyjl8qNJT4bp6laYxwWgoWXoOfs+22khbtSVBQ+imdRtEA2o2b1TvFIlrHCVud&#10;bU+EPNngL1XAg8KAz9k6SeTHQ/qwmq/m+SifzFajPK3r0dO6ykezdXY/re/qqqqzn4FalhedYIyr&#10;wO4i1yz/OzmcF+cktKtgr31IbtFjw4Ds5RtJx8mGYZ5ksdXsuLGXiYNCo/N5m8IKvL+D/X7nl78A&#10;AAD//wMAUEsDBBQABgAIAAAAIQDgRF2X3QAAAAsBAAAPAAAAZHJzL2Rvd25yZXYueG1sTI9BS8NA&#10;EIXvgv9hGcGb3cTaxsRsiih6EURrvU+zYxLMzobston/3hEEvc28ebz3TbmZXa+ONIbOs4F0kYAi&#10;rr3tuDGwe3u4uAYVIrLF3jMZ+KIAm+r0pMTC+olf6biNjZIQDgUaaGMcCq1D3ZLDsPADsdw+/Ogw&#10;yjo22o44Sbjr9WWSrLXDjqWhxYHuWqo/twdn4P5pNSQZ5++4e8zrlzp99lMgY87P5tsbUJHm+GeG&#10;H3xBh0qY9v7ANqjewFWeC3o0sM4yGcSxWqZLUPtfRVel/v9D9Q0AAP//AwBQSwECLQAUAAYACAAA&#10;ACEAtoM4kv4AAADhAQAAEwAAAAAAAAAAAAAAAAAAAAAAW0NvbnRlbnRfVHlwZXNdLnhtbFBLAQIt&#10;ABQABgAIAAAAIQA4/SH/1gAAAJQBAAALAAAAAAAAAAAAAAAAAC8BAABfcmVscy8ucmVsc1BLAQIt&#10;ABQABgAIAAAAIQCNjDKpIAIAADsEAAAOAAAAAAAAAAAAAAAAAC4CAABkcnMvZTJvRG9jLnhtbFBL&#10;AQItABQABgAIAAAAIQDgRF2X3QAAAAsBAAAPAAAAAAAAAAAAAAAAAHoEAABkcnMvZG93bnJldi54&#10;bWxQSwUGAAAAAAQABADzAAAAhAUAAAAA&#10;" strokecolor="#00b05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610485</wp:posOffset>
                </wp:positionH>
                <wp:positionV relativeFrom="paragraph">
                  <wp:posOffset>-133350</wp:posOffset>
                </wp:positionV>
                <wp:extent cx="2771775" cy="0"/>
                <wp:effectExtent l="0" t="0" r="0" b="0"/>
                <wp:wrapNone/>
                <wp:docPr id="3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77177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70C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8" o:spid="_x0000_s1026" type="#_x0000_t32" style="position:absolute;margin-left:205.55pt;margin-top:-10.5pt;width:218.25pt;height:0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PhXUIQIAADwEAAAOAAAAZHJzL2Uyb0RvYy54bWysU01v2zAMvQ/YfxB0T2ynbp0acYrCTnbp&#10;tgDtfoAiybYwWRIkJU4w7L+PUj7QbJdh2EWmLPLxkXxcPB0GifbcOqFVhbNpihFXVDOhugp/e1tP&#10;5hg5TxQjUite4SN3+Gn58cNiNCWf6V5Lxi0CEOXK0VS4996USeJozwfiptpwBY+ttgPxcLVdwiwZ&#10;AX2QySxNH5JRW2asptw5+NucHvEy4rctp/5r2zrukawwcPPxtPHchjNZLkjZWWJ6Qc80yD+wGIhQ&#10;kPQK1RBP0M6KP6AGQa12uvVTqodEt62gPNYA1WTpb9W89sTwWAs0x5lrm9z/g6Vf9huLBKvwHUaK&#10;DDCi553XMTOah/aMxpXgVauNDQXSg3o1L5p+d0jpuieq49H57WggNgsRyU1IuDgDSbbjZ83AhwB+&#10;7NWhtUOAhC6gQxzJ8ToSfvCIws9ZUWRFcY8RvbwlpLwEGuv8J64HFIwKO2+J6Hpfa6Vg8NpmMQ3Z&#10;vzgfaJHyEhCyKr0WUsb5S4VGaMA8S9MY4bQULLwGP2e7bS0t2pMgobRI66gaQLtxs3qnWETrOWGr&#10;s+2JkCcb/KUKeFAZ8DlbJ438eEwfV/PVPJ/ks4fVJE+bZvK8rvPJwzor7pu7pq6b7GegluVlLxjj&#10;KrC76DXL/04P5805Ke2q2Gsfklv02DAge/lG0nG0YZonXWw1O27sZeQg0eh8XqewA+/vYL9f+uUv&#10;AAAA//8DAFBLAwQUAAYACAAAACEAO1J2Tt4AAAALAQAADwAAAGRycy9kb3ducmV2LnhtbEyP0UrD&#10;QBBF3wX/YRnBt3azpdQasylSFF8swdoP2GbHJCQ7G7LbJvl7RxD0cWbuvXNutptcJ644hMaTBrVM&#10;QCCV3jZUaTh9vi62IEI0ZE3nCTXMGGCX395kJrV+pA+8HmMlOIRCajTUMfaplKGs0Zmw9D0S3778&#10;4EzkcaikHczI4a6TqyTZSGca4g+16XFfY9keL44x9qGYD9NcFI/u8P5CY9u+nVqt7++m5ycQEaf4&#10;J4YffPZAzkxnfyEbRKdhrZRiqYbFSnEpVmzXDxsQ59+NzDP5v0P+DQAA//8DAFBLAQItABQABgAI&#10;AAAAIQC2gziS/gAAAOEBAAATAAAAAAAAAAAAAAAAAAAAAABbQ29udGVudF9UeXBlc10ueG1sUEsB&#10;Ai0AFAAGAAgAAAAhADj9If/WAAAAlAEAAAsAAAAAAAAAAAAAAAAALwEAAF9yZWxzLy5yZWxzUEsB&#10;Ai0AFAAGAAgAAAAhAJ8+FdQhAgAAPAQAAA4AAAAAAAAAAAAAAAAALgIAAGRycy9lMm9Eb2MueG1s&#10;UEsBAi0AFAAGAAgAAAAhADtSdk7eAAAACwEAAA8AAAAAAAAAAAAAAAAAewQAAGRycy9kb3ducmV2&#10;LnhtbFBLBQYAAAAABAAEAPMAAACGBQAAAAA=&#10;" strokecolor="#0070c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1762125</wp:posOffset>
                </wp:positionH>
                <wp:positionV relativeFrom="paragraph">
                  <wp:posOffset>3205480</wp:posOffset>
                </wp:positionV>
                <wp:extent cx="3564255" cy="0"/>
                <wp:effectExtent l="0" t="0" r="0" b="0"/>
                <wp:wrapNone/>
                <wp:docPr id="2" name="AutoShap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3564255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9" o:spid="_x0000_s1026" type="#_x0000_t32" style="position:absolute;margin-left:138.75pt;margin-top:252.4pt;width:280.65pt;height: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IlWTIQIAADwEAAAOAAAAZHJzL2Uyb0RvYy54bWysU02P2yAQvVfqf0DcE9tZJ02sOKutnfSy&#10;bSPt9gcQwDYqBgQkTlT1v3cgH9q0l6rqBQ9m5s2bmTfLx2Mv0YFbJ7QqcTZOMeKKaiZUW+Jvr5vR&#10;HCPniWJEasVLfOIOP67ev1sOpuAT3WnJuEUAolwxmBJ33psiSRzteE/cWBuu4LHRticerrZNmCUD&#10;oPcymaTpLBm0ZcZqyp2Dv/X5Ea8iftNw6r82jeMeyRIDNx9PG89dOJPVkhStJaYT9EKD/AOLnggF&#10;SW9QNfEE7a34A6oX1GqnGz+muk900wjKYw1QTZb+Vs1LRwyPtUBznLm1yf0/WPrlsLVIsBJPMFKk&#10;hxE97b2OmdEitGcwrgCvSm1tKJAe1Yt51vS7Q0pXHVEtj86vJwOxWYhI7kLCxRlIshs+awY+BPBj&#10;r46N7QMkdAEd40hOt5Hwo0cUfj5MZ/lkOsWIXt8SUlwDjXX+E9c9CkaJnbdEtJ2vtFIweG2zmIYc&#10;np0PtEhxDQhZld4IKeP8pUIDpJpnaRojnJaChdfg52y7q6RFBxIklH5Mp1E1gHbnZvVesYjWccLW&#10;F9sTIc82+EsV8KAy4HOxzhr5sUgX6/l6no/yyWw9ytO6Hj1tqnw022QfpvVDXVV19jNQy/KiE4xx&#10;Fdhd9Zrlf6eHy+aclXZT7K0PyT16bBiQvX4j6TjaMM2zLnaanbb2OnKQaHS+rFPYgbd3sN8u/eoX&#10;AAAA//8DAFBLAwQUAAYACAAAACEAJ/UJ0d0AAAALAQAADwAAAGRycy9kb3ducmV2LnhtbEyPQU/D&#10;MAyF70j8h8hI3FiyQWlXmk4IBBckBGPcs8S0FY1TNdla/j1GQoKb7ff0/L1qM/teHHGMXSANy4UC&#10;gWSD66jRsHt7uChAxGTImT4QavjCCJv69KQypQsTveJxmxrBIRRLo6FNaSiljLZFb+IiDEisfYTR&#10;m8Tr2Eg3monDfS9XSl1LbzriD60Z8K5F+7k9eA33T9mgclq/m93j2r7Y5XOYImp9fjbf3oBIOKc/&#10;M/zgMzrUzLQPB3JR9BpWeZ6xVUOmrrgDO4rLgof970XWlfzfof4GAAD//wMAUEsBAi0AFAAGAAgA&#10;AAAhALaDOJL+AAAA4QEAABMAAAAAAAAAAAAAAAAAAAAAAFtDb250ZW50X1R5cGVzXS54bWxQSwEC&#10;LQAUAAYACAAAACEAOP0h/9YAAACUAQAACwAAAAAAAAAAAAAAAAAvAQAAX3JlbHMvLnJlbHNQSwEC&#10;LQAUAAYACAAAACEAUyJVkyECAAA8BAAADgAAAAAAAAAAAAAAAAAuAgAAZHJzL2Uyb0RvYy54bWxQ&#10;SwECLQAUAAYACAAAACEAJ/UJ0d0AAAALAQAADwAAAAAAAAAAAAAAAAB7BAAAZHJzL2Rvd25yZXYu&#10;eG1sUEsFBgAAAAAEAAQA8wAAAIUFAAAAAA==&#10;" strokecolor="#00b050" strokeweight="3pt"/>
            </w:pict>
          </mc:Fallback>
        </mc:AlternateContent>
      </w:r>
      <w:r>
        <w:rPr>
          <w:noProof/>
          <w:lang w:val="da-DK" w:eastAsia="da-DK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841375</wp:posOffset>
                </wp:positionH>
                <wp:positionV relativeFrom="paragraph">
                  <wp:posOffset>4102735</wp:posOffset>
                </wp:positionV>
                <wp:extent cx="504190" cy="0"/>
                <wp:effectExtent l="0" t="0" r="0" b="0"/>
                <wp:wrapNone/>
                <wp:docPr id="1" name="AutoShap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04190" cy="0"/>
                        </a:xfrm>
                        <a:prstGeom prst="straightConnector1">
                          <a:avLst/>
                        </a:prstGeom>
                        <a:noFill/>
                        <a:ln w="38100">
                          <a:solidFill>
                            <a:srgbClr val="00B05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AutoShape 10" o:spid="_x0000_s1026" type="#_x0000_t32" style="position:absolute;margin-left:66.25pt;margin-top:323.05pt;width:39.7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EEOGIQIAADwEAAAOAAAAZHJzL2Uyb0RvYy54bWysU02P2yAQvVfqf0DcE9tZJ02sOKutnfSy&#10;bSPt9gcQwDYqBgQkTlT1v3cgH9q0l6rqBQ9m5s3MezPLx2Mv0YFbJ7QqcTZOMeKKaiZUW+Jvr5vR&#10;HCPniWJEasVLfOIOP67ev1sOpuAT3WnJuEUAolwxmBJ33psiSRzteE/cWBuu4LHRticerrZNmCUD&#10;oPcymaTpLBm0ZcZqyp2Dv/X5Ea8iftNw6r82jeMeyRJDbT6eNp67cCarJSlaS0wn6KUM8g9V9EQo&#10;SHqDqoknaG/FH1C9oFY73fgx1X2im0ZQHnuAbrL0t25eOmJ47AXIceZGk/t/sPTLYWuRYKAdRor0&#10;INHT3uuYGWWRn8G4AtwqtbWhQ3pUL+ZZ0+8OKV11RLU8er+eDARngdHkLiRcnIEsu+GzZuBDIEEk&#10;69jYPkACDegYNTndNOFHjyj8nKZ5tgDl6PUpIcU1zljnP3Hdo2CU2HlLRNv5SisFwmubxSzk8Ox8&#10;qIoU14CQVOmNkDLqLxUaSvwwz9I0RjgtBQuvwc/ZdldJiw4kjFD6MZ1GVgDtzs3qvWIRreOErS+2&#10;J0KebfCXKuBBY1DPxTrPyI9FuljP1/N8lE9m61Ge1vXoaVPlo9km+zCtH+qqqrOfobQsLzrBGFeh&#10;uuu8ZvnfzcNlc86TdpvYGw/JPXokDIq9fmPRUdkgZlgwV+w0O23tVXEY0eh8WaewA2/vYL9d+tUv&#10;AAAA//8DAFBLAwQUAAYACAAAACEAETw3zN0AAAALAQAADwAAAGRycy9kb3ducmV2LnhtbEyPwU7D&#10;MAyG70i8Q2QkbixNYWUtTScEggvSBNu4e41pKxqnarK1vD1BQoLjb3/6/blcz7YXJxp951iDWiQg&#10;iGtnOm407HdPVysQPiAb7B2Thi/ysK7Oz0osjJv4jU7b0IhYwr5ADW0IQyGlr1uy6BduII67Dzda&#10;DDGOjTQjTrHc9jJNkkxa7DheaHGgh5bqz+3Ranh8WQ7JLefvuH/O69dabdzkSevLi/n+DkSgOfzB&#10;8KMf1aGKTgd3ZONFH/N1uoyohuwmUyAikSqVgzj8TmRVyv8/VN8AAAD//wMAUEsBAi0AFAAGAAgA&#10;AAAhALaDOJL+AAAA4QEAABMAAAAAAAAAAAAAAAAAAAAAAFtDb250ZW50X1R5cGVzXS54bWxQSwEC&#10;LQAUAAYACAAAACEAOP0h/9YAAACUAQAACwAAAAAAAAAAAAAAAAAvAQAAX3JlbHMvLnJlbHNQSwEC&#10;LQAUAAYACAAAACEAvRBDhiECAAA8BAAADgAAAAAAAAAAAAAAAAAuAgAAZHJzL2Uyb0RvYy54bWxQ&#10;SwECLQAUAAYACAAAACEAETw3zN0AAAALAQAADwAAAAAAAAAAAAAAAAB7BAAAZHJzL2Rvd25yZXYu&#10;eG1sUEsFBgAAAAAEAAQA8wAAAIUFAAAAAA==&#10;" strokecolor="#00b050" strokeweight="3pt"/>
            </w:pict>
          </mc:Fallback>
        </mc:AlternateContent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 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INANEKIIDKI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KDINQCL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CEYYLF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YP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KPDVS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nF     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R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EN-PHIYF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SVGHEHF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N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T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S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1    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ASP---------------------------------------------FES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2    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T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H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-----------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A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6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YP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W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K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A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nF    48 VEL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W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TDDNQ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I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Q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NAGLPEELSSPSSLP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P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QRILEVDD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1   16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Y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W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E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K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KS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AN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ITS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---------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pR2   16 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C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C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Q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S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---------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 93 -------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W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F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SPN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E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G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F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SN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nF   108 ILIHMNAPMMDAKGYQL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T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R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T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RPLADR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L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L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pR1   48 ------------------FW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IPV----E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EQ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GF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H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PG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R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pR2   45 ------------------KAG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T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S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GF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Q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L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35 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FAH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TDSLFLHAST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----DN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nF   168 E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L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HA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RQVSV--RKTGS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V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EQTP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pR1   86 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S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DFV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T-------------I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H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pR2   87 C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LL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SAPSRPDAHI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EH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ME-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Q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171 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N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TRK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S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EK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LAWAS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W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C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RT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NTQ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T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>NunF   208 D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N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C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EKE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V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N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V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KRAA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LG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1  120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TE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P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FLHW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NY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RT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MTE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DCIN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2  128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F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D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S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T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E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C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T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PE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A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FD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RVN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TVE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Y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KRA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G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GG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 w:rsidRPr="00774D63">
        <w:rPr>
          <w:rFonts w:ascii="Courier New" w:hAnsi="Courier New" w:cs="Courier New"/>
          <w:b/>
          <w:color w:val="000000"/>
          <w:sz w:val="20"/>
          <w:szCs w:val="20"/>
          <w:highlight w:val="white"/>
        </w:rPr>
        <w:br/>
        <w:t>Lux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 xml:space="preserve">   230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----------------------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nF   267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HG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KW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IGA-------------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1  180 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Q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AM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IK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L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YLN-----------L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I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  <w:t xml:space="preserve">NupR2  187 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S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LI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R</w:t>
      </w:r>
      <w:r w:rsidR="00145FDC">
        <w:rPr>
          <w:rFonts w:ascii="Courier New" w:hAnsi="Courier New" w:cs="Courier New"/>
          <w:color w:val="FFFFFF"/>
          <w:sz w:val="20"/>
          <w:szCs w:val="20"/>
          <w:highlight w:val="black"/>
        </w:rPr>
        <w:t>WM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t>HSVDAQPATPALRNA</w:t>
      </w:r>
      <w:r w:rsidR="00145FDC">
        <w:rPr>
          <w:rFonts w:ascii="Courier New" w:hAnsi="Courier New" w:cs="Courier New"/>
          <w:color w:val="FFFFFF"/>
          <w:sz w:val="20"/>
          <w:szCs w:val="20"/>
          <w:highlight w:val="darkGray"/>
        </w:rPr>
        <w:t>V</w:t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  <w:r w:rsidR="00145FDC">
        <w:rPr>
          <w:rFonts w:ascii="Courier New" w:hAnsi="Courier New" w:cs="Courier New"/>
          <w:color w:val="000000"/>
          <w:sz w:val="20"/>
          <w:szCs w:val="20"/>
          <w:highlight w:val="white"/>
        </w:rPr>
        <w:br/>
      </w:r>
    </w:p>
    <w:p w:rsidR="000B7493" w:rsidRDefault="000B7493">
      <w:pPr>
        <w:widowControl w:val="0"/>
        <w:autoSpaceDE w:val="0"/>
        <w:autoSpaceDN w:val="0"/>
        <w:adjustRightInd w:val="0"/>
        <w:spacing w:after="0" w:line="240" w:lineRule="auto"/>
      </w:pPr>
    </w:p>
    <w:p w:rsidR="000B7493" w:rsidRDefault="000B749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</w:p>
    <w:p w:rsidR="000B7493" w:rsidRPr="000B7493" w:rsidRDefault="000C36F6" w:rsidP="000B749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</w:t>
      </w:r>
      <w:r w:rsidR="000B7493">
        <w:rPr>
          <w:rFonts w:ascii="Times New Roman" w:hAnsi="Times New Roman"/>
          <w:b/>
          <w:sz w:val="24"/>
          <w:szCs w:val="24"/>
        </w:rPr>
        <w:t xml:space="preserve"> </w:t>
      </w:r>
      <w:r w:rsidR="008A7B35">
        <w:rPr>
          <w:rFonts w:ascii="Times New Roman" w:hAnsi="Times New Roman"/>
          <w:b/>
          <w:sz w:val="24"/>
          <w:szCs w:val="24"/>
        </w:rPr>
        <w:t>S</w:t>
      </w:r>
      <w:r w:rsidR="000B7493">
        <w:rPr>
          <w:rFonts w:ascii="Times New Roman" w:hAnsi="Times New Roman"/>
          <w:b/>
          <w:sz w:val="24"/>
          <w:szCs w:val="24"/>
        </w:rPr>
        <w:t>1</w:t>
      </w:r>
      <w:r w:rsidR="000B7493" w:rsidRPr="000B7493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Alignment</w:t>
      </w:r>
      <w:r w:rsidR="000B7493" w:rsidRPr="000B7493">
        <w:rPr>
          <w:rFonts w:ascii="Times New Roman" w:hAnsi="Times New Roman"/>
          <w:b/>
          <w:sz w:val="24"/>
          <w:szCs w:val="24"/>
        </w:rPr>
        <w:t xml:space="preserve"> of NunF protein to </w:t>
      </w:r>
      <w:r>
        <w:rPr>
          <w:rFonts w:ascii="Times New Roman" w:hAnsi="Times New Roman"/>
          <w:b/>
          <w:sz w:val="24"/>
          <w:szCs w:val="24"/>
        </w:rPr>
        <w:t xml:space="preserve">LuxR-type regulator from </w:t>
      </w:r>
      <w:r w:rsidRPr="000C36F6">
        <w:rPr>
          <w:rFonts w:ascii="Times New Roman" w:hAnsi="Times New Roman"/>
          <w:b/>
          <w:i/>
          <w:sz w:val="24"/>
          <w:szCs w:val="24"/>
        </w:rPr>
        <w:t>Vibrio fischeri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="000B7493">
        <w:rPr>
          <w:rFonts w:ascii="Times New Roman" w:hAnsi="Times New Roman"/>
          <w:sz w:val="24"/>
          <w:szCs w:val="24"/>
        </w:rPr>
        <w:t xml:space="preserve">Protein sequence alignment of LuxR from </w:t>
      </w:r>
      <w:r w:rsidR="000B7493" w:rsidRPr="000B7493">
        <w:rPr>
          <w:rFonts w:ascii="Times New Roman" w:hAnsi="Times New Roman"/>
          <w:i/>
          <w:sz w:val="24"/>
          <w:szCs w:val="24"/>
        </w:rPr>
        <w:t>V</w:t>
      </w:r>
      <w:r>
        <w:rPr>
          <w:rFonts w:ascii="Times New Roman" w:hAnsi="Times New Roman"/>
          <w:i/>
          <w:sz w:val="24"/>
          <w:szCs w:val="24"/>
        </w:rPr>
        <w:t>.</w:t>
      </w:r>
      <w:r w:rsidR="000B7493" w:rsidRPr="000B7493">
        <w:rPr>
          <w:rFonts w:ascii="Times New Roman" w:hAnsi="Times New Roman"/>
          <w:i/>
          <w:sz w:val="24"/>
          <w:szCs w:val="24"/>
        </w:rPr>
        <w:t xml:space="preserve"> fischeri</w:t>
      </w:r>
      <w:r w:rsidR="000B7493">
        <w:rPr>
          <w:rFonts w:ascii="Times New Roman" w:hAnsi="Times New Roman"/>
          <w:sz w:val="24"/>
          <w:szCs w:val="24"/>
        </w:rPr>
        <w:t xml:space="preserve"> and NunF, NupR1 and NupR2 from </w:t>
      </w:r>
      <w:r w:rsidR="00B5427D">
        <w:rPr>
          <w:rFonts w:ascii="Times New Roman" w:hAnsi="Times New Roman"/>
          <w:i/>
          <w:sz w:val="24"/>
          <w:szCs w:val="24"/>
        </w:rPr>
        <w:t>P. fluorescens</w:t>
      </w:r>
      <w:bookmarkStart w:id="0" w:name="_GoBack"/>
      <w:bookmarkEnd w:id="0"/>
      <w:r w:rsidR="000B7493">
        <w:rPr>
          <w:rFonts w:ascii="Times New Roman" w:hAnsi="Times New Roman"/>
          <w:sz w:val="24"/>
          <w:szCs w:val="24"/>
        </w:rPr>
        <w:t xml:space="preserve"> In5</w:t>
      </w:r>
      <w:r w:rsidR="001F7CE6">
        <w:rPr>
          <w:rFonts w:ascii="Times New Roman" w:hAnsi="Times New Roman"/>
          <w:sz w:val="24"/>
          <w:szCs w:val="24"/>
        </w:rPr>
        <w:t xml:space="preserve"> </w:t>
      </w:r>
      <w:r w:rsidR="001F7CE6" w:rsidRPr="001F7CE6">
        <w:rPr>
          <w:rFonts w:ascii="Times New Roman" w:hAnsi="Times New Roman"/>
          <w:i/>
          <w:sz w:val="24"/>
          <w:szCs w:val="24"/>
        </w:rPr>
        <w:t>nun</w:t>
      </w:r>
      <w:r w:rsidR="001F7CE6">
        <w:rPr>
          <w:rFonts w:ascii="Times New Roman" w:hAnsi="Times New Roman"/>
          <w:sz w:val="24"/>
          <w:szCs w:val="24"/>
        </w:rPr>
        <w:t xml:space="preserve"> – </w:t>
      </w:r>
      <w:r w:rsidR="001F7CE6" w:rsidRPr="001F7CE6">
        <w:rPr>
          <w:rFonts w:ascii="Times New Roman" w:hAnsi="Times New Roman"/>
          <w:i/>
          <w:sz w:val="24"/>
          <w:szCs w:val="24"/>
        </w:rPr>
        <w:t>nup</w:t>
      </w:r>
      <w:r w:rsidR="001F7CE6">
        <w:rPr>
          <w:rFonts w:ascii="Times New Roman" w:hAnsi="Times New Roman"/>
          <w:sz w:val="24"/>
          <w:szCs w:val="24"/>
        </w:rPr>
        <w:t xml:space="preserve"> gene cluster.</w:t>
      </w:r>
      <w:r w:rsidR="005B71B3">
        <w:rPr>
          <w:rFonts w:ascii="Times New Roman" w:hAnsi="Times New Roman"/>
          <w:sz w:val="24"/>
          <w:szCs w:val="24"/>
        </w:rPr>
        <w:t xml:space="preserve"> </w:t>
      </w:r>
      <w:r w:rsidR="00FD2B63">
        <w:rPr>
          <w:rFonts w:ascii="Times New Roman" w:hAnsi="Times New Roman"/>
          <w:sz w:val="24"/>
          <w:szCs w:val="24"/>
        </w:rPr>
        <w:t>Blue line shows the HTH DNA binding domain of LuxR (183-230 amino acids) and green shows the auto-inducer binding domain of LuxR (24-155 amino acids).</w:t>
      </w:r>
      <w:r w:rsidR="00A04723">
        <w:rPr>
          <w:rFonts w:ascii="Times New Roman" w:hAnsi="Times New Roman"/>
          <w:sz w:val="24"/>
          <w:szCs w:val="24"/>
        </w:rPr>
        <w:t>Black shading indicates identical or majority identical amino acids, grey shading indicates conserved amino acids and no shading indicates non – conserved amino acids</w:t>
      </w:r>
      <w:r w:rsidR="00BC4DCF">
        <w:rPr>
          <w:rFonts w:ascii="Times New Roman" w:hAnsi="Times New Roman"/>
          <w:sz w:val="24"/>
          <w:szCs w:val="24"/>
        </w:rPr>
        <w:t>.</w:t>
      </w:r>
    </w:p>
    <w:sectPr w:rsidR="000B7493" w:rsidRPr="000B7493">
      <w:pgSz w:w="11880" w:h="16820"/>
      <w:pgMar w:top="910" w:right="500" w:bottom="910" w:left="1000" w:header="708" w:footer="708" w:gutter="0"/>
      <w:cols w:space="708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F37"/>
    <w:rsid w:val="0008498B"/>
    <w:rsid w:val="000B7493"/>
    <w:rsid w:val="000C36F6"/>
    <w:rsid w:val="00143DD1"/>
    <w:rsid w:val="00145FDC"/>
    <w:rsid w:val="001F7CE6"/>
    <w:rsid w:val="003772E1"/>
    <w:rsid w:val="003B6A9B"/>
    <w:rsid w:val="003C2770"/>
    <w:rsid w:val="004F593A"/>
    <w:rsid w:val="00570937"/>
    <w:rsid w:val="005B71B3"/>
    <w:rsid w:val="005F4F37"/>
    <w:rsid w:val="00607F50"/>
    <w:rsid w:val="006D20C9"/>
    <w:rsid w:val="00774D63"/>
    <w:rsid w:val="00775268"/>
    <w:rsid w:val="007B23A7"/>
    <w:rsid w:val="008A7B35"/>
    <w:rsid w:val="00916E22"/>
    <w:rsid w:val="0098394A"/>
    <w:rsid w:val="00A04723"/>
    <w:rsid w:val="00A51EA1"/>
    <w:rsid w:val="00AE4D2A"/>
    <w:rsid w:val="00B07046"/>
    <w:rsid w:val="00B5427D"/>
    <w:rsid w:val="00BC4DCF"/>
    <w:rsid w:val="00D04933"/>
    <w:rsid w:val="00D501A4"/>
    <w:rsid w:val="00DA4515"/>
    <w:rsid w:val="00E20E2D"/>
    <w:rsid w:val="00E63730"/>
    <w:rsid w:val="00EF4ACB"/>
    <w:rsid w:val="00F86CEC"/>
    <w:rsid w:val="00FA23F7"/>
    <w:rsid w:val="00FD2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="Times New Roman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E22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="Times New Roman"/>
        <w:sz w:val="22"/>
        <w:szCs w:val="22"/>
        <w:lang w:val="da-DK" w:eastAsia="da-DK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E22"/>
    <w:pPr>
      <w:spacing w:after="0" w:line="240" w:lineRule="auto"/>
    </w:pPr>
    <w:rPr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2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21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XSHADE</dc:creator>
  <cp:lastModifiedBy>Rosanna Catherine Hennessy</cp:lastModifiedBy>
  <cp:revision>4</cp:revision>
  <cp:lastPrinted>2016-03-30T14:11:00Z</cp:lastPrinted>
  <dcterms:created xsi:type="dcterms:W3CDTF">2016-10-10T08:04:00Z</dcterms:created>
  <dcterms:modified xsi:type="dcterms:W3CDTF">2016-12-21T16:41:00Z</dcterms:modified>
</cp:coreProperties>
</file>